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2610"/>
        <w:gridCol w:w="1125"/>
        <w:gridCol w:w="1125"/>
        <w:gridCol w:w="1125"/>
        <w:gridCol w:w="1125"/>
        <w:gridCol w:w="1125"/>
        <w:gridCol w:w="1125"/>
      </w:tblGrid>
      <w:tr w:rsidR="006E37C7" w:rsidRPr="00193E3A" w14:paraId="2FF477BD" w14:textId="77777777" w:rsidTr="005218E0">
        <w:trPr>
          <w:trHeight w:val="315"/>
        </w:trPr>
        <w:tc>
          <w:tcPr>
            <w:tcW w:w="139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F8FE63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b/>
                <w:bCs/>
                <w:color w:val="000000"/>
                <w:szCs w:val="24"/>
              </w:rPr>
              <w:t>Songbird Species</w:t>
            </w:r>
          </w:p>
        </w:tc>
        <w:tc>
          <w:tcPr>
            <w:tcW w:w="180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F19C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Reference</w:t>
            </w:r>
          </w:p>
        </w:tc>
        <w:tc>
          <w:tcPr>
            <w:tcW w:w="180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B8C0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Invaded</w:t>
            </w:r>
          </w:p>
        </w:tc>
      </w:tr>
      <w:tr w:rsidR="006E37C7" w:rsidRPr="00193E3A" w14:paraId="5D741C0D" w14:textId="77777777" w:rsidTr="005218E0">
        <w:trPr>
          <w:trHeight w:val="300"/>
        </w:trPr>
        <w:tc>
          <w:tcPr>
            <w:tcW w:w="139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A26D45" w14:textId="77777777" w:rsidR="006E37C7" w:rsidRPr="00193E3A" w:rsidRDefault="006E37C7" w:rsidP="005218E0">
            <w:pPr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6C138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193E3A">
              <w:rPr>
                <w:rFonts w:eastAsia="Times New Roman" w:cs="Times New Roman"/>
                <w:i/>
                <w:iCs/>
                <w:color w:val="000000"/>
                <w:sz w:val="22"/>
              </w:rPr>
              <w:t>2015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F29F4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193E3A">
              <w:rPr>
                <w:rFonts w:eastAsia="Times New Roman" w:cs="Times New Roman"/>
                <w:i/>
                <w:iCs/>
                <w:color w:val="000000"/>
                <w:sz w:val="22"/>
              </w:rPr>
              <w:t>2016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960B8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193E3A">
              <w:rPr>
                <w:rFonts w:eastAsia="Times New Roman" w:cs="Times New Roman"/>
                <w:i/>
                <w:iCs/>
                <w:color w:val="000000"/>
                <w:sz w:val="22"/>
              </w:rPr>
              <w:t>Total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02C9C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193E3A">
              <w:rPr>
                <w:rFonts w:eastAsia="Times New Roman" w:cs="Times New Roman"/>
                <w:i/>
                <w:iCs/>
                <w:color w:val="000000"/>
                <w:sz w:val="22"/>
              </w:rPr>
              <w:t>2015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C5E98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193E3A">
              <w:rPr>
                <w:rFonts w:eastAsia="Times New Roman" w:cs="Times New Roman"/>
                <w:i/>
                <w:iCs/>
                <w:color w:val="000000"/>
                <w:sz w:val="22"/>
              </w:rPr>
              <w:t>2016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5EC3A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</w:rPr>
            </w:pPr>
            <w:r w:rsidRPr="00193E3A">
              <w:rPr>
                <w:rFonts w:eastAsia="Times New Roman" w:cs="Times New Roman"/>
                <w:i/>
                <w:iCs/>
                <w:color w:val="000000"/>
                <w:sz w:val="22"/>
              </w:rPr>
              <w:t>Total</w:t>
            </w:r>
          </w:p>
        </w:tc>
      </w:tr>
      <w:tr w:rsidR="006E37C7" w:rsidRPr="00193E3A" w14:paraId="57AE091A" w14:textId="77777777" w:rsidTr="005218E0">
        <w:trPr>
          <w:trHeight w:val="31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F44A" w14:textId="77777777" w:rsidR="006E37C7" w:rsidRPr="00193E3A" w:rsidRDefault="006E37C7" w:rsidP="005218E0">
            <w:pPr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F</w:t>
            </w:r>
            <w:r w:rsidRPr="00193E3A">
              <w:rPr>
                <w:rFonts w:eastAsia="Times New Roman" w:cs="Times New Roman"/>
                <w:color w:val="000000"/>
                <w:szCs w:val="24"/>
              </w:rPr>
              <w:t xml:space="preserve">lycatcher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A55C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722C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BADC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383A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FB04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B4B9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</w:tr>
      <w:tr w:rsidR="006E37C7" w:rsidRPr="00193E3A" w14:paraId="28266F9E" w14:textId="77777777" w:rsidTr="005218E0">
        <w:trPr>
          <w:trHeight w:val="31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19DD" w14:textId="77777777" w:rsidR="006E37C7" w:rsidRPr="00193E3A" w:rsidRDefault="006E37C7" w:rsidP="005218E0">
            <w:pPr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 xml:space="preserve">Warbling </w:t>
            </w:r>
            <w:r>
              <w:rPr>
                <w:rFonts w:eastAsia="Times New Roman" w:cs="Times New Roman"/>
                <w:color w:val="000000"/>
                <w:szCs w:val="24"/>
              </w:rPr>
              <w:t>V</w:t>
            </w:r>
            <w:r w:rsidRPr="00193E3A">
              <w:rPr>
                <w:rFonts w:eastAsia="Times New Roman" w:cs="Times New Roman"/>
                <w:color w:val="000000"/>
                <w:szCs w:val="24"/>
              </w:rPr>
              <w:t>ireo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10F1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EFB4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937F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576F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3788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400F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</w:tr>
      <w:tr w:rsidR="006E37C7" w:rsidRPr="00193E3A" w14:paraId="69A92BEB" w14:textId="77777777" w:rsidTr="005218E0">
        <w:trPr>
          <w:trHeight w:val="31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D703" w14:textId="77777777" w:rsidR="006E37C7" w:rsidRPr="00193E3A" w:rsidRDefault="006E37C7" w:rsidP="005218E0">
            <w:pPr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Black-capped Chickade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8D65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2677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AE12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D8B4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6E5F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0B74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</w:tr>
      <w:tr w:rsidR="006E37C7" w:rsidRPr="00193E3A" w14:paraId="708F36EA" w14:textId="77777777" w:rsidTr="005218E0">
        <w:trPr>
          <w:trHeight w:val="31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BADA" w14:textId="77777777" w:rsidR="006E37C7" w:rsidRPr="00193E3A" w:rsidRDefault="006E37C7" w:rsidP="005218E0">
            <w:pPr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MacGillivray's Warbler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06EE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81BF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5973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5B2E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DBB7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B373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</w:tr>
      <w:tr w:rsidR="006E37C7" w:rsidRPr="00193E3A" w14:paraId="3E71D32C" w14:textId="77777777" w:rsidTr="005218E0">
        <w:trPr>
          <w:trHeight w:val="31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B4C1" w14:textId="77777777" w:rsidR="006E37C7" w:rsidRPr="00193E3A" w:rsidRDefault="006E37C7" w:rsidP="005218E0">
            <w:pPr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Virginia's Warbler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32CC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780E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708D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A54A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0072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D2EF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</w:tr>
      <w:tr w:rsidR="006E37C7" w:rsidRPr="00193E3A" w14:paraId="7509D3B5" w14:textId="77777777" w:rsidTr="005218E0">
        <w:trPr>
          <w:trHeight w:val="31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093D" w14:textId="77777777" w:rsidR="006E37C7" w:rsidRPr="00193E3A" w:rsidRDefault="006E37C7" w:rsidP="005218E0">
            <w:pPr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Yellow Warbler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4339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C848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658C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7B35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87CF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C4BA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</w:tr>
      <w:tr w:rsidR="006E37C7" w:rsidRPr="00193E3A" w14:paraId="6A86097A" w14:textId="77777777" w:rsidTr="005218E0">
        <w:trPr>
          <w:trHeight w:val="315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B32E" w14:textId="77777777" w:rsidR="006E37C7" w:rsidRPr="00193E3A" w:rsidRDefault="006E37C7" w:rsidP="005218E0">
            <w:pPr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Green-tailed Towhee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98E4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50FA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3AE5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4640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BDD3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0073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</w:tr>
      <w:tr w:rsidR="006E37C7" w:rsidRPr="00193E3A" w14:paraId="49C3216A" w14:textId="77777777" w:rsidTr="005218E0">
        <w:trPr>
          <w:trHeight w:val="315"/>
        </w:trPr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67506" w14:textId="77777777" w:rsidR="006E37C7" w:rsidRPr="00193E3A" w:rsidRDefault="006E37C7" w:rsidP="005218E0">
            <w:pPr>
              <w:ind w:firstLine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b/>
                <w:bCs/>
                <w:color w:val="000000"/>
                <w:szCs w:val="24"/>
              </w:rPr>
              <w:t>All Species Combined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429A4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b/>
                <w:bCs/>
                <w:color w:val="000000"/>
                <w:szCs w:val="24"/>
              </w:rPr>
              <w:t>2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E56D6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b/>
                <w:bCs/>
                <w:color w:val="000000"/>
                <w:szCs w:val="24"/>
              </w:rPr>
              <w:t>3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63CEA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b/>
                <w:bCs/>
                <w:color w:val="000000"/>
                <w:szCs w:val="24"/>
              </w:rPr>
              <w:t>53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BA96F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b/>
                <w:bCs/>
                <w:color w:val="000000"/>
                <w:szCs w:val="24"/>
              </w:rPr>
              <w:t>58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FEBA7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b/>
                <w:bCs/>
                <w:color w:val="000000"/>
                <w:szCs w:val="24"/>
              </w:rPr>
              <w:t>22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047E7" w14:textId="77777777" w:rsidR="006E37C7" w:rsidRPr="00193E3A" w:rsidRDefault="006E37C7" w:rsidP="005218E0">
            <w:pPr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93E3A">
              <w:rPr>
                <w:rFonts w:eastAsia="Times New Roman" w:cs="Times New Roman"/>
                <w:b/>
                <w:bCs/>
                <w:color w:val="000000"/>
                <w:szCs w:val="24"/>
              </w:rPr>
              <w:t>80</w:t>
            </w:r>
          </w:p>
        </w:tc>
      </w:tr>
    </w:tbl>
    <w:p w14:paraId="5DE5B7B2" w14:textId="77777777" w:rsidR="00156487" w:rsidRDefault="00156487" w:rsidP="006E37C7">
      <w:pPr>
        <w:ind w:firstLine="0"/>
      </w:pPr>
      <w:bookmarkStart w:id="0" w:name="_GoBack"/>
      <w:bookmarkEnd w:id="0"/>
    </w:p>
    <w:sectPr w:rsidR="001564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7C7"/>
    <w:rsid w:val="00000CE0"/>
    <w:rsid w:val="00005457"/>
    <w:rsid w:val="00007380"/>
    <w:rsid w:val="000163F9"/>
    <w:rsid w:val="000223FA"/>
    <w:rsid w:val="00030606"/>
    <w:rsid w:val="00034157"/>
    <w:rsid w:val="000351CE"/>
    <w:rsid w:val="000363A1"/>
    <w:rsid w:val="00037D1F"/>
    <w:rsid w:val="000402E9"/>
    <w:rsid w:val="00045412"/>
    <w:rsid w:val="00046AAC"/>
    <w:rsid w:val="0006025C"/>
    <w:rsid w:val="00060607"/>
    <w:rsid w:val="00063338"/>
    <w:rsid w:val="00067281"/>
    <w:rsid w:val="00071B17"/>
    <w:rsid w:val="00071F2D"/>
    <w:rsid w:val="00072D53"/>
    <w:rsid w:val="00074AE6"/>
    <w:rsid w:val="00075261"/>
    <w:rsid w:val="00075EBE"/>
    <w:rsid w:val="00076C04"/>
    <w:rsid w:val="00077DD4"/>
    <w:rsid w:val="00084A74"/>
    <w:rsid w:val="0008501F"/>
    <w:rsid w:val="00092A45"/>
    <w:rsid w:val="00095E17"/>
    <w:rsid w:val="000A0107"/>
    <w:rsid w:val="000A022F"/>
    <w:rsid w:val="000A38D5"/>
    <w:rsid w:val="000B73C8"/>
    <w:rsid w:val="000C0F11"/>
    <w:rsid w:val="000C2A4E"/>
    <w:rsid w:val="000C55AA"/>
    <w:rsid w:val="000C7B80"/>
    <w:rsid w:val="000E0B1A"/>
    <w:rsid w:val="000E6320"/>
    <w:rsid w:val="000F1005"/>
    <w:rsid w:val="001069B2"/>
    <w:rsid w:val="00110908"/>
    <w:rsid w:val="00120062"/>
    <w:rsid w:val="001210D8"/>
    <w:rsid w:val="00122EE2"/>
    <w:rsid w:val="00123524"/>
    <w:rsid w:val="00125C40"/>
    <w:rsid w:val="00130DA9"/>
    <w:rsid w:val="0013264B"/>
    <w:rsid w:val="00132B39"/>
    <w:rsid w:val="00132FA0"/>
    <w:rsid w:val="001333BA"/>
    <w:rsid w:val="00156487"/>
    <w:rsid w:val="001609D8"/>
    <w:rsid w:val="00163D7D"/>
    <w:rsid w:val="001648F9"/>
    <w:rsid w:val="00170E7D"/>
    <w:rsid w:val="00175817"/>
    <w:rsid w:val="00176111"/>
    <w:rsid w:val="00177392"/>
    <w:rsid w:val="00184F3C"/>
    <w:rsid w:val="0018755F"/>
    <w:rsid w:val="00195980"/>
    <w:rsid w:val="001A1DBA"/>
    <w:rsid w:val="001A20C6"/>
    <w:rsid w:val="001A2B08"/>
    <w:rsid w:val="001A2FD1"/>
    <w:rsid w:val="001B040E"/>
    <w:rsid w:val="001B3FC4"/>
    <w:rsid w:val="001B5449"/>
    <w:rsid w:val="001C2264"/>
    <w:rsid w:val="001C2E80"/>
    <w:rsid w:val="001C5E54"/>
    <w:rsid w:val="001C6499"/>
    <w:rsid w:val="001D2D4D"/>
    <w:rsid w:val="001D4515"/>
    <w:rsid w:val="001D6B60"/>
    <w:rsid w:val="001E042C"/>
    <w:rsid w:val="001E2E0C"/>
    <w:rsid w:val="001E4F7D"/>
    <w:rsid w:val="001E6704"/>
    <w:rsid w:val="001F259B"/>
    <w:rsid w:val="001F3A60"/>
    <w:rsid w:val="001F4886"/>
    <w:rsid w:val="001F7C2C"/>
    <w:rsid w:val="00201526"/>
    <w:rsid w:val="002037DA"/>
    <w:rsid w:val="00205B3D"/>
    <w:rsid w:val="00210F56"/>
    <w:rsid w:val="00212405"/>
    <w:rsid w:val="002144F3"/>
    <w:rsid w:val="00215499"/>
    <w:rsid w:val="00224A50"/>
    <w:rsid w:val="00227098"/>
    <w:rsid w:val="00231448"/>
    <w:rsid w:val="002367E3"/>
    <w:rsid w:val="0023754C"/>
    <w:rsid w:val="00244112"/>
    <w:rsid w:val="00245170"/>
    <w:rsid w:val="00252369"/>
    <w:rsid w:val="00253E28"/>
    <w:rsid w:val="00260928"/>
    <w:rsid w:val="00261AF5"/>
    <w:rsid w:val="0027232E"/>
    <w:rsid w:val="00272744"/>
    <w:rsid w:val="00273958"/>
    <w:rsid w:val="00274A75"/>
    <w:rsid w:val="00277403"/>
    <w:rsid w:val="0028563E"/>
    <w:rsid w:val="00291054"/>
    <w:rsid w:val="002928BF"/>
    <w:rsid w:val="00292BCB"/>
    <w:rsid w:val="00297B04"/>
    <w:rsid w:val="002B4518"/>
    <w:rsid w:val="002B4D04"/>
    <w:rsid w:val="002B654C"/>
    <w:rsid w:val="002C03AE"/>
    <w:rsid w:val="002C0543"/>
    <w:rsid w:val="002C27CB"/>
    <w:rsid w:val="002C615C"/>
    <w:rsid w:val="002D1D49"/>
    <w:rsid w:val="002D40E7"/>
    <w:rsid w:val="002E0B44"/>
    <w:rsid w:val="002E364C"/>
    <w:rsid w:val="002E5401"/>
    <w:rsid w:val="002E69B3"/>
    <w:rsid w:val="002E6BA6"/>
    <w:rsid w:val="002E7573"/>
    <w:rsid w:val="002F0C3F"/>
    <w:rsid w:val="002F2B91"/>
    <w:rsid w:val="002F586D"/>
    <w:rsid w:val="003055C8"/>
    <w:rsid w:val="003118CF"/>
    <w:rsid w:val="00312DD9"/>
    <w:rsid w:val="0031301D"/>
    <w:rsid w:val="0031523C"/>
    <w:rsid w:val="00321018"/>
    <w:rsid w:val="00326131"/>
    <w:rsid w:val="00333213"/>
    <w:rsid w:val="00333480"/>
    <w:rsid w:val="00336C13"/>
    <w:rsid w:val="00344157"/>
    <w:rsid w:val="0034662D"/>
    <w:rsid w:val="003600D8"/>
    <w:rsid w:val="003638FC"/>
    <w:rsid w:val="0036391A"/>
    <w:rsid w:val="00366934"/>
    <w:rsid w:val="00366A71"/>
    <w:rsid w:val="00381047"/>
    <w:rsid w:val="00382A2F"/>
    <w:rsid w:val="003877F6"/>
    <w:rsid w:val="00387A24"/>
    <w:rsid w:val="003972D5"/>
    <w:rsid w:val="003A3216"/>
    <w:rsid w:val="003B192B"/>
    <w:rsid w:val="003B4E89"/>
    <w:rsid w:val="003C0A01"/>
    <w:rsid w:val="003C53C1"/>
    <w:rsid w:val="003E1F1E"/>
    <w:rsid w:val="003E6353"/>
    <w:rsid w:val="003E6DC7"/>
    <w:rsid w:val="003F07BB"/>
    <w:rsid w:val="003F4EB7"/>
    <w:rsid w:val="004036A3"/>
    <w:rsid w:val="004174A2"/>
    <w:rsid w:val="004242DA"/>
    <w:rsid w:val="004251D0"/>
    <w:rsid w:val="00425A8E"/>
    <w:rsid w:val="0044104E"/>
    <w:rsid w:val="00442AC8"/>
    <w:rsid w:val="0044397B"/>
    <w:rsid w:val="004467AA"/>
    <w:rsid w:val="0044695D"/>
    <w:rsid w:val="00450F6B"/>
    <w:rsid w:val="00454EF1"/>
    <w:rsid w:val="004664AC"/>
    <w:rsid w:val="00472ED8"/>
    <w:rsid w:val="00472EF5"/>
    <w:rsid w:val="00474196"/>
    <w:rsid w:val="004816D2"/>
    <w:rsid w:val="00484A74"/>
    <w:rsid w:val="004861B0"/>
    <w:rsid w:val="0048649E"/>
    <w:rsid w:val="00487B1D"/>
    <w:rsid w:val="00492D0C"/>
    <w:rsid w:val="00494F5C"/>
    <w:rsid w:val="0049789A"/>
    <w:rsid w:val="004A34EB"/>
    <w:rsid w:val="004A385A"/>
    <w:rsid w:val="004A69A6"/>
    <w:rsid w:val="004B5721"/>
    <w:rsid w:val="004B5E36"/>
    <w:rsid w:val="004B7059"/>
    <w:rsid w:val="004C2223"/>
    <w:rsid w:val="004C5EE7"/>
    <w:rsid w:val="004C6F51"/>
    <w:rsid w:val="004C6F70"/>
    <w:rsid w:val="004D26F5"/>
    <w:rsid w:val="004D48DE"/>
    <w:rsid w:val="004D61AC"/>
    <w:rsid w:val="004E3AAC"/>
    <w:rsid w:val="004E6B45"/>
    <w:rsid w:val="005004C6"/>
    <w:rsid w:val="0050204A"/>
    <w:rsid w:val="00507508"/>
    <w:rsid w:val="00521D40"/>
    <w:rsid w:val="005245D8"/>
    <w:rsid w:val="00524700"/>
    <w:rsid w:val="00525C4A"/>
    <w:rsid w:val="00533302"/>
    <w:rsid w:val="005377BD"/>
    <w:rsid w:val="0054255A"/>
    <w:rsid w:val="00543CE1"/>
    <w:rsid w:val="00552E8D"/>
    <w:rsid w:val="005548C9"/>
    <w:rsid w:val="00571787"/>
    <w:rsid w:val="0057236C"/>
    <w:rsid w:val="005736C8"/>
    <w:rsid w:val="00575267"/>
    <w:rsid w:val="005800D7"/>
    <w:rsid w:val="005818BD"/>
    <w:rsid w:val="005865B3"/>
    <w:rsid w:val="0058675D"/>
    <w:rsid w:val="00586A7D"/>
    <w:rsid w:val="00590538"/>
    <w:rsid w:val="0059456E"/>
    <w:rsid w:val="00596386"/>
    <w:rsid w:val="00596DCE"/>
    <w:rsid w:val="005A0A1D"/>
    <w:rsid w:val="005A2518"/>
    <w:rsid w:val="005A28C0"/>
    <w:rsid w:val="005A4F86"/>
    <w:rsid w:val="005A56E4"/>
    <w:rsid w:val="005A6C5B"/>
    <w:rsid w:val="005B755F"/>
    <w:rsid w:val="005C1847"/>
    <w:rsid w:val="005C3A29"/>
    <w:rsid w:val="005C58EA"/>
    <w:rsid w:val="005C6785"/>
    <w:rsid w:val="005D0A3A"/>
    <w:rsid w:val="005D19C3"/>
    <w:rsid w:val="005E7538"/>
    <w:rsid w:val="005F03CC"/>
    <w:rsid w:val="005F5E81"/>
    <w:rsid w:val="005F6484"/>
    <w:rsid w:val="005F7F46"/>
    <w:rsid w:val="00600613"/>
    <w:rsid w:val="00601A0F"/>
    <w:rsid w:val="006041A7"/>
    <w:rsid w:val="00624B32"/>
    <w:rsid w:val="00635632"/>
    <w:rsid w:val="006366D8"/>
    <w:rsid w:val="00637A4E"/>
    <w:rsid w:val="00642464"/>
    <w:rsid w:val="00644020"/>
    <w:rsid w:val="006645B6"/>
    <w:rsid w:val="0066547B"/>
    <w:rsid w:val="006703FD"/>
    <w:rsid w:val="00672988"/>
    <w:rsid w:val="00673C25"/>
    <w:rsid w:val="006760FE"/>
    <w:rsid w:val="006776E8"/>
    <w:rsid w:val="0068351D"/>
    <w:rsid w:val="006858F1"/>
    <w:rsid w:val="00687C13"/>
    <w:rsid w:val="00693C7B"/>
    <w:rsid w:val="00693E8F"/>
    <w:rsid w:val="00695CC9"/>
    <w:rsid w:val="006A0328"/>
    <w:rsid w:val="006A3FB5"/>
    <w:rsid w:val="006A648E"/>
    <w:rsid w:val="006B55A5"/>
    <w:rsid w:val="006C28EC"/>
    <w:rsid w:val="006C6BFA"/>
    <w:rsid w:val="006D29F7"/>
    <w:rsid w:val="006D6702"/>
    <w:rsid w:val="006D6BB6"/>
    <w:rsid w:val="006D6C8A"/>
    <w:rsid w:val="006D7D6C"/>
    <w:rsid w:val="006E37C7"/>
    <w:rsid w:val="0070372B"/>
    <w:rsid w:val="00704265"/>
    <w:rsid w:val="00711D6B"/>
    <w:rsid w:val="00712B17"/>
    <w:rsid w:val="00714273"/>
    <w:rsid w:val="00715FF9"/>
    <w:rsid w:val="007226AF"/>
    <w:rsid w:val="007239C9"/>
    <w:rsid w:val="007338A3"/>
    <w:rsid w:val="00735CE3"/>
    <w:rsid w:val="007364EF"/>
    <w:rsid w:val="00741253"/>
    <w:rsid w:val="00744A69"/>
    <w:rsid w:val="00747B51"/>
    <w:rsid w:val="00752D86"/>
    <w:rsid w:val="00757C1C"/>
    <w:rsid w:val="00761A04"/>
    <w:rsid w:val="00761C54"/>
    <w:rsid w:val="0077193B"/>
    <w:rsid w:val="00775399"/>
    <w:rsid w:val="007814B5"/>
    <w:rsid w:val="007866A7"/>
    <w:rsid w:val="00791A85"/>
    <w:rsid w:val="007A695D"/>
    <w:rsid w:val="007B151F"/>
    <w:rsid w:val="007B2345"/>
    <w:rsid w:val="007B3B95"/>
    <w:rsid w:val="007B7A95"/>
    <w:rsid w:val="007C3B9F"/>
    <w:rsid w:val="007C6B8E"/>
    <w:rsid w:val="007D30E6"/>
    <w:rsid w:val="007D3689"/>
    <w:rsid w:val="007E54A6"/>
    <w:rsid w:val="007E74FF"/>
    <w:rsid w:val="007F1F1B"/>
    <w:rsid w:val="007F2352"/>
    <w:rsid w:val="007F31B6"/>
    <w:rsid w:val="007F5B40"/>
    <w:rsid w:val="008016F9"/>
    <w:rsid w:val="00805E0C"/>
    <w:rsid w:val="00810831"/>
    <w:rsid w:val="008204B4"/>
    <w:rsid w:val="00821851"/>
    <w:rsid w:val="00826742"/>
    <w:rsid w:val="008324B5"/>
    <w:rsid w:val="0083722F"/>
    <w:rsid w:val="00841DDA"/>
    <w:rsid w:val="00842994"/>
    <w:rsid w:val="0085056A"/>
    <w:rsid w:val="008536A6"/>
    <w:rsid w:val="008576A6"/>
    <w:rsid w:val="00861281"/>
    <w:rsid w:val="008628B8"/>
    <w:rsid w:val="00865726"/>
    <w:rsid w:val="00865DB8"/>
    <w:rsid w:val="0087193F"/>
    <w:rsid w:val="00884998"/>
    <w:rsid w:val="00887102"/>
    <w:rsid w:val="00890961"/>
    <w:rsid w:val="00892F3F"/>
    <w:rsid w:val="008950EF"/>
    <w:rsid w:val="008A3B73"/>
    <w:rsid w:val="008A3E5B"/>
    <w:rsid w:val="008B0958"/>
    <w:rsid w:val="008B0D91"/>
    <w:rsid w:val="008B5410"/>
    <w:rsid w:val="008B66E8"/>
    <w:rsid w:val="008C0478"/>
    <w:rsid w:val="008C47CB"/>
    <w:rsid w:val="008C6CB1"/>
    <w:rsid w:val="008C7E6F"/>
    <w:rsid w:val="008D7214"/>
    <w:rsid w:val="008E43FD"/>
    <w:rsid w:val="008F0E5E"/>
    <w:rsid w:val="008F5F35"/>
    <w:rsid w:val="008F7638"/>
    <w:rsid w:val="00907899"/>
    <w:rsid w:val="00907D63"/>
    <w:rsid w:val="00907DD4"/>
    <w:rsid w:val="00911A10"/>
    <w:rsid w:val="009137B2"/>
    <w:rsid w:val="00926157"/>
    <w:rsid w:val="009300E0"/>
    <w:rsid w:val="00931AF5"/>
    <w:rsid w:val="0093314D"/>
    <w:rsid w:val="009335A1"/>
    <w:rsid w:val="00934857"/>
    <w:rsid w:val="00943E9D"/>
    <w:rsid w:val="0094480F"/>
    <w:rsid w:val="009473A8"/>
    <w:rsid w:val="00953876"/>
    <w:rsid w:val="00962DC0"/>
    <w:rsid w:val="00964055"/>
    <w:rsid w:val="009660B2"/>
    <w:rsid w:val="009664A3"/>
    <w:rsid w:val="00967DCE"/>
    <w:rsid w:val="009716E8"/>
    <w:rsid w:val="00971B2F"/>
    <w:rsid w:val="00972933"/>
    <w:rsid w:val="00972DC3"/>
    <w:rsid w:val="009735DB"/>
    <w:rsid w:val="0097689C"/>
    <w:rsid w:val="00977BF0"/>
    <w:rsid w:val="00992951"/>
    <w:rsid w:val="00993850"/>
    <w:rsid w:val="00994517"/>
    <w:rsid w:val="00995615"/>
    <w:rsid w:val="00996B0E"/>
    <w:rsid w:val="0099760E"/>
    <w:rsid w:val="009A15E9"/>
    <w:rsid w:val="009A69FA"/>
    <w:rsid w:val="009B1039"/>
    <w:rsid w:val="009B1A39"/>
    <w:rsid w:val="009B2F09"/>
    <w:rsid w:val="009C153C"/>
    <w:rsid w:val="009C1E85"/>
    <w:rsid w:val="009C2319"/>
    <w:rsid w:val="009C3B53"/>
    <w:rsid w:val="009D12F0"/>
    <w:rsid w:val="009E3C54"/>
    <w:rsid w:val="009E64E2"/>
    <w:rsid w:val="009F5430"/>
    <w:rsid w:val="009F602E"/>
    <w:rsid w:val="00A041CE"/>
    <w:rsid w:val="00A22092"/>
    <w:rsid w:val="00A250F2"/>
    <w:rsid w:val="00A425FB"/>
    <w:rsid w:val="00A42A09"/>
    <w:rsid w:val="00A439B5"/>
    <w:rsid w:val="00A50137"/>
    <w:rsid w:val="00A601A8"/>
    <w:rsid w:val="00A6199C"/>
    <w:rsid w:val="00A61C0B"/>
    <w:rsid w:val="00A6200B"/>
    <w:rsid w:val="00A62FDC"/>
    <w:rsid w:val="00A63EAC"/>
    <w:rsid w:val="00A715F5"/>
    <w:rsid w:val="00A72634"/>
    <w:rsid w:val="00A77BA9"/>
    <w:rsid w:val="00A90392"/>
    <w:rsid w:val="00A91519"/>
    <w:rsid w:val="00A93DE9"/>
    <w:rsid w:val="00A94DB8"/>
    <w:rsid w:val="00A96860"/>
    <w:rsid w:val="00AA0C72"/>
    <w:rsid w:val="00AA38A4"/>
    <w:rsid w:val="00AB4319"/>
    <w:rsid w:val="00AC5190"/>
    <w:rsid w:val="00AC6EF3"/>
    <w:rsid w:val="00AD2D3D"/>
    <w:rsid w:val="00AE0650"/>
    <w:rsid w:val="00AE0818"/>
    <w:rsid w:val="00AE5484"/>
    <w:rsid w:val="00AE587F"/>
    <w:rsid w:val="00AE639D"/>
    <w:rsid w:val="00AF0B0B"/>
    <w:rsid w:val="00AF694D"/>
    <w:rsid w:val="00AF6C1F"/>
    <w:rsid w:val="00B10703"/>
    <w:rsid w:val="00B10C31"/>
    <w:rsid w:val="00B10FED"/>
    <w:rsid w:val="00B11A4D"/>
    <w:rsid w:val="00B128B4"/>
    <w:rsid w:val="00B221B2"/>
    <w:rsid w:val="00B25477"/>
    <w:rsid w:val="00B338F9"/>
    <w:rsid w:val="00B3600D"/>
    <w:rsid w:val="00B36963"/>
    <w:rsid w:val="00B50AF0"/>
    <w:rsid w:val="00B52179"/>
    <w:rsid w:val="00B62883"/>
    <w:rsid w:val="00B80C5E"/>
    <w:rsid w:val="00B852D1"/>
    <w:rsid w:val="00B86E7E"/>
    <w:rsid w:val="00BA1276"/>
    <w:rsid w:val="00BA5A32"/>
    <w:rsid w:val="00BB1C4C"/>
    <w:rsid w:val="00BB2D91"/>
    <w:rsid w:val="00BB5D17"/>
    <w:rsid w:val="00BB7CD3"/>
    <w:rsid w:val="00BC62E0"/>
    <w:rsid w:val="00BC7DA7"/>
    <w:rsid w:val="00BD0F12"/>
    <w:rsid w:val="00BD122D"/>
    <w:rsid w:val="00BD180E"/>
    <w:rsid w:val="00BD53AD"/>
    <w:rsid w:val="00BE59CA"/>
    <w:rsid w:val="00BE5E97"/>
    <w:rsid w:val="00BF058E"/>
    <w:rsid w:val="00BF60C8"/>
    <w:rsid w:val="00C00A57"/>
    <w:rsid w:val="00C03F86"/>
    <w:rsid w:val="00C11CEE"/>
    <w:rsid w:val="00C16502"/>
    <w:rsid w:val="00C16F56"/>
    <w:rsid w:val="00C2518D"/>
    <w:rsid w:val="00C31CB3"/>
    <w:rsid w:val="00C33BFA"/>
    <w:rsid w:val="00C36D12"/>
    <w:rsid w:val="00C43D17"/>
    <w:rsid w:val="00C44DB8"/>
    <w:rsid w:val="00C45A37"/>
    <w:rsid w:val="00C50947"/>
    <w:rsid w:val="00C523A3"/>
    <w:rsid w:val="00C57399"/>
    <w:rsid w:val="00C624BD"/>
    <w:rsid w:val="00C64D9F"/>
    <w:rsid w:val="00C71298"/>
    <w:rsid w:val="00C7625D"/>
    <w:rsid w:val="00C779A0"/>
    <w:rsid w:val="00C81253"/>
    <w:rsid w:val="00C84302"/>
    <w:rsid w:val="00C86D0A"/>
    <w:rsid w:val="00C908C5"/>
    <w:rsid w:val="00C9588A"/>
    <w:rsid w:val="00C962B1"/>
    <w:rsid w:val="00CA00BE"/>
    <w:rsid w:val="00CA2ADB"/>
    <w:rsid w:val="00CA5383"/>
    <w:rsid w:val="00CA7106"/>
    <w:rsid w:val="00CA7A85"/>
    <w:rsid w:val="00CB2B7E"/>
    <w:rsid w:val="00CC0518"/>
    <w:rsid w:val="00CC4ADF"/>
    <w:rsid w:val="00CC6D41"/>
    <w:rsid w:val="00CD002A"/>
    <w:rsid w:val="00CD2637"/>
    <w:rsid w:val="00CE5B6F"/>
    <w:rsid w:val="00CF167F"/>
    <w:rsid w:val="00CF569E"/>
    <w:rsid w:val="00CF72B4"/>
    <w:rsid w:val="00D00D4E"/>
    <w:rsid w:val="00D102B2"/>
    <w:rsid w:val="00D1574D"/>
    <w:rsid w:val="00D248DF"/>
    <w:rsid w:val="00D24FB4"/>
    <w:rsid w:val="00D25167"/>
    <w:rsid w:val="00D32F56"/>
    <w:rsid w:val="00D37B27"/>
    <w:rsid w:val="00D41E2B"/>
    <w:rsid w:val="00D465AD"/>
    <w:rsid w:val="00D47311"/>
    <w:rsid w:val="00D52286"/>
    <w:rsid w:val="00D62721"/>
    <w:rsid w:val="00D806B9"/>
    <w:rsid w:val="00D867A9"/>
    <w:rsid w:val="00D90D82"/>
    <w:rsid w:val="00D93035"/>
    <w:rsid w:val="00D93A5F"/>
    <w:rsid w:val="00D93B17"/>
    <w:rsid w:val="00DA598C"/>
    <w:rsid w:val="00DA71E6"/>
    <w:rsid w:val="00DB235C"/>
    <w:rsid w:val="00DB53B8"/>
    <w:rsid w:val="00DC3521"/>
    <w:rsid w:val="00DC59AE"/>
    <w:rsid w:val="00DD0AC9"/>
    <w:rsid w:val="00DD1485"/>
    <w:rsid w:val="00DD5016"/>
    <w:rsid w:val="00DE15FC"/>
    <w:rsid w:val="00DF0F71"/>
    <w:rsid w:val="00DF3AFD"/>
    <w:rsid w:val="00DF66FC"/>
    <w:rsid w:val="00DF6B5C"/>
    <w:rsid w:val="00E1551C"/>
    <w:rsid w:val="00E16B92"/>
    <w:rsid w:val="00E3340E"/>
    <w:rsid w:val="00E4426E"/>
    <w:rsid w:val="00E444F5"/>
    <w:rsid w:val="00E465F7"/>
    <w:rsid w:val="00E5723A"/>
    <w:rsid w:val="00E621B0"/>
    <w:rsid w:val="00E63327"/>
    <w:rsid w:val="00E660CF"/>
    <w:rsid w:val="00E72E06"/>
    <w:rsid w:val="00E757B2"/>
    <w:rsid w:val="00E75D6A"/>
    <w:rsid w:val="00E803B2"/>
    <w:rsid w:val="00E81A47"/>
    <w:rsid w:val="00E90901"/>
    <w:rsid w:val="00E96319"/>
    <w:rsid w:val="00E96D73"/>
    <w:rsid w:val="00EA328E"/>
    <w:rsid w:val="00EA7D0D"/>
    <w:rsid w:val="00EB0134"/>
    <w:rsid w:val="00EB1BE3"/>
    <w:rsid w:val="00EB317D"/>
    <w:rsid w:val="00EB6BE4"/>
    <w:rsid w:val="00EC4D2A"/>
    <w:rsid w:val="00ED093C"/>
    <w:rsid w:val="00EF4665"/>
    <w:rsid w:val="00F0220E"/>
    <w:rsid w:val="00F02609"/>
    <w:rsid w:val="00F029E7"/>
    <w:rsid w:val="00F02D15"/>
    <w:rsid w:val="00F0579A"/>
    <w:rsid w:val="00F05B7B"/>
    <w:rsid w:val="00F12011"/>
    <w:rsid w:val="00F22C3A"/>
    <w:rsid w:val="00F433A6"/>
    <w:rsid w:val="00F44E79"/>
    <w:rsid w:val="00F5076E"/>
    <w:rsid w:val="00F55E85"/>
    <w:rsid w:val="00F627F9"/>
    <w:rsid w:val="00F730FA"/>
    <w:rsid w:val="00F73D39"/>
    <w:rsid w:val="00F75F64"/>
    <w:rsid w:val="00F76106"/>
    <w:rsid w:val="00F820DC"/>
    <w:rsid w:val="00F8550D"/>
    <w:rsid w:val="00F877AE"/>
    <w:rsid w:val="00F930F6"/>
    <w:rsid w:val="00F97892"/>
    <w:rsid w:val="00FA036A"/>
    <w:rsid w:val="00FA6802"/>
    <w:rsid w:val="00FB00D1"/>
    <w:rsid w:val="00FB3886"/>
    <w:rsid w:val="00FC28C6"/>
    <w:rsid w:val="00FC362E"/>
    <w:rsid w:val="00FE09FC"/>
    <w:rsid w:val="00FE4290"/>
    <w:rsid w:val="00FE6D5A"/>
    <w:rsid w:val="00FE70D0"/>
    <w:rsid w:val="00FE7B73"/>
    <w:rsid w:val="00FF0B5A"/>
    <w:rsid w:val="00FF4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0ED3D"/>
  <w15:chartTrackingRefBased/>
  <w15:docId w15:val="{BA70841A-4A5D-48B6-8630-E3258A40E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37C7"/>
    <w:pPr>
      <w:spacing w:after="0" w:line="480" w:lineRule="auto"/>
      <w:ind w:firstLine="72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Riedl</dc:creator>
  <cp:keywords/>
  <dc:description/>
  <cp:lastModifiedBy>Hannah Riedl</cp:lastModifiedBy>
  <cp:revision>1</cp:revision>
  <dcterms:created xsi:type="dcterms:W3CDTF">2018-11-07T00:27:00Z</dcterms:created>
  <dcterms:modified xsi:type="dcterms:W3CDTF">2018-11-07T00:29:00Z</dcterms:modified>
</cp:coreProperties>
</file>